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2D4" w:rsidRPr="001C32D4" w:rsidRDefault="001C32D4" w:rsidP="001C32D4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r w:rsidRPr="001C32D4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>Supplementary Material 5: Table Stages of Thematic Analysis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268"/>
        <w:gridCol w:w="6236"/>
      </w:tblGrid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Step 1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Researchers familiarize themselves with data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Read transcripts and listen to the recordings. Make corrections in transcriptions, Make notes on tone, first impressions of the data. </w:t>
            </w:r>
          </w:p>
        </w:tc>
      </w:tr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Step 2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Identify preliminary codes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Identify interesting elements in data. 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Document impressions with notes. 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Write memos on emerging themes. 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Document connected elements. </w:t>
            </w:r>
          </w:p>
        </w:tc>
      </w:tr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Step 3 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Find themes in the data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Look for and identify themes in the data.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Identify all data relevant to the themes. </w:t>
            </w:r>
          </w:p>
        </w:tc>
      </w:tr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Step 4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Finalize the themes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Finalize the themes. 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Check for data overlaps between the themes.</w:t>
            </w:r>
          </w:p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Step 5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Review each theme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Review the data to ensure that data fits each unique theme. Reread the transcriptions to ensure the overall data fits with the overall storyline and each theme. </w:t>
            </w:r>
          </w:p>
        </w:tc>
      </w:tr>
      <w:tr w:rsidR="001C32D4" w:rsidRPr="001C32D4" w:rsidTr="005F662A">
        <w:trPr>
          <w:jc w:val="right"/>
        </w:trPr>
        <w:tc>
          <w:tcPr>
            <w:tcW w:w="84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>Step 6</w:t>
            </w:r>
          </w:p>
        </w:tc>
        <w:tc>
          <w:tcPr>
            <w:tcW w:w="2268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Document and review documented analysis </w:t>
            </w:r>
          </w:p>
        </w:tc>
        <w:tc>
          <w:tcPr>
            <w:tcW w:w="6236" w:type="dxa"/>
            <w:shd w:val="clear" w:color="auto" w:fill="auto"/>
          </w:tcPr>
          <w:p w:rsidR="001C32D4" w:rsidRPr="001C32D4" w:rsidRDefault="001C32D4" w:rsidP="001C32D4">
            <w:pPr>
              <w:widowControl/>
              <w:adjustRightInd w:val="0"/>
              <w:snapToGrid w:val="0"/>
              <w:spacing w:line="260" w:lineRule="atLeast"/>
              <w:jc w:val="left"/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 w:rsidRPr="001C32D4">
              <w:rPr>
                <w:rFonts w:ascii="Calibri" w:eastAsia="Calibri" w:hAnsi="Calibri" w:cs="Calibri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  <w:t xml:space="preserve">Analyze the resultant documentation and the inferences drawn. </w:t>
            </w:r>
          </w:p>
        </w:tc>
      </w:tr>
    </w:tbl>
    <w:p w:rsidR="001C32D4" w:rsidRPr="001C32D4" w:rsidRDefault="001C32D4" w:rsidP="001C32D4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1C32D4" w:rsidRPr="001C32D4" w:rsidRDefault="001C32D4" w:rsidP="001C32D4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1C32D4" w:rsidRPr="001C32D4" w:rsidRDefault="001C32D4" w:rsidP="001C32D4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3D03B8" w:rsidRPr="00160DE2" w:rsidRDefault="003D03B8" w:rsidP="00160DE2">
      <w:bookmarkStart w:id="0" w:name="_GoBack"/>
      <w:bookmarkEnd w:id="0"/>
    </w:p>
    <w:sectPr w:rsidR="003D03B8" w:rsidRPr="00160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52A6"/>
    <w:multiLevelType w:val="hybridMultilevel"/>
    <w:tmpl w:val="14685D8A"/>
    <w:lvl w:ilvl="0" w:tplc="DC52D81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4F54A63"/>
    <w:multiLevelType w:val="hybridMultilevel"/>
    <w:tmpl w:val="E1A4CE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0B2A11"/>
    <w:multiLevelType w:val="hybridMultilevel"/>
    <w:tmpl w:val="35CC5A3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B2B1DF8"/>
    <w:multiLevelType w:val="hybridMultilevel"/>
    <w:tmpl w:val="E1A4CE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752471"/>
    <w:multiLevelType w:val="hybridMultilevel"/>
    <w:tmpl w:val="869C779C"/>
    <w:lvl w:ilvl="0" w:tplc="EF866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585462F"/>
    <w:multiLevelType w:val="hybridMultilevel"/>
    <w:tmpl w:val="797CEF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52"/>
    <w:rsid w:val="00160DE2"/>
    <w:rsid w:val="001C32D4"/>
    <w:rsid w:val="00353C2A"/>
    <w:rsid w:val="003D03B8"/>
    <w:rsid w:val="00CA36A6"/>
    <w:rsid w:val="00D416AA"/>
    <w:rsid w:val="00D63A9F"/>
    <w:rsid w:val="00D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3C2A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3C2A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94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15T04:48:00Z</dcterms:created>
  <dcterms:modified xsi:type="dcterms:W3CDTF">2022-03-15T04:48:00Z</dcterms:modified>
</cp:coreProperties>
</file>